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1861"/>
        <w:tblW w:w="15843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453"/>
        <w:gridCol w:w="1349"/>
        <w:gridCol w:w="2065"/>
        <w:gridCol w:w="1195"/>
        <w:gridCol w:w="1276"/>
        <w:gridCol w:w="1275"/>
        <w:gridCol w:w="1276"/>
        <w:gridCol w:w="1559"/>
        <w:gridCol w:w="1560"/>
        <w:gridCol w:w="1275"/>
        <w:gridCol w:w="1560"/>
      </w:tblGrid>
      <w:tr w:rsidR="00C62533" w:rsidRPr="000A4119" w:rsidTr="00C62533">
        <w:trPr>
          <w:trHeight w:val="287"/>
        </w:trPr>
        <w:tc>
          <w:tcPr>
            <w:tcW w:w="15843" w:type="dxa"/>
            <w:gridSpan w:val="11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62533" w:rsidRPr="00FC12B9" w:rsidRDefault="00C62533" w:rsidP="004F484C">
            <w:pPr>
              <w:spacing w:line="220" w:lineRule="atLeast"/>
              <w:ind w:leftChars="-50" w:left="-110"/>
              <w:rPr>
                <w:rFonts w:ascii="Times New Roman" w:hAnsi="Times New Roman" w:cs="Times New Roman"/>
              </w:rPr>
            </w:pPr>
            <w:r w:rsidRPr="00FC12B9">
              <w:rPr>
                <w:rFonts w:ascii="Times New Roman" w:hAnsi="Times New Roman" w:cs="Times New Roman"/>
              </w:rPr>
              <w:t>Table S2. Quality assessment of included studies in the meta-analysis based on the Newcastle-Ottawa Scale.</w:t>
            </w:r>
          </w:p>
        </w:tc>
      </w:tr>
      <w:tr w:rsidR="00C62533" w:rsidRPr="000A4119" w:rsidTr="00C62533">
        <w:trPr>
          <w:trHeight w:val="312"/>
        </w:trPr>
        <w:tc>
          <w:tcPr>
            <w:tcW w:w="15843" w:type="dxa"/>
            <w:gridSpan w:val="11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62533" w:rsidRPr="00FC12B9" w:rsidRDefault="00C62533" w:rsidP="004F484C">
            <w:pPr>
              <w:spacing w:after="0" w:line="220" w:lineRule="atLeast"/>
              <w:ind w:leftChars="-50" w:left="-110"/>
              <w:rPr>
                <w:rFonts w:ascii="Times New Roman" w:hAnsi="Times New Roman" w:cs="Times New Roman"/>
              </w:rPr>
            </w:pPr>
            <w:r w:rsidRPr="00FC12B9">
              <w:rPr>
                <w:rFonts w:ascii="Times New Roman" w:hAnsi="Times New Roman" w:cs="Times New Roman"/>
              </w:rPr>
              <w:t>A. Study quality of case-control studies.</w:t>
            </w:r>
          </w:p>
        </w:tc>
      </w:tr>
      <w:tr w:rsidR="00C62533" w:rsidRPr="000A4119" w:rsidTr="00C62533">
        <w:trPr>
          <w:trHeight w:val="312"/>
        </w:trPr>
        <w:tc>
          <w:tcPr>
            <w:tcW w:w="145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62533" w:rsidRPr="00FC12B9" w:rsidRDefault="00FC12B9" w:rsidP="004F484C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 w:hint="eastAsia"/>
                <w:b/>
                <w:color w:val="000000"/>
                <w:sz w:val="20"/>
                <w:szCs w:val="20"/>
              </w:rPr>
              <w:t>First a</w:t>
            </w:r>
            <w:r w:rsidR="00C62533"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uthor</w:t>
            </w:r>
          </w:p>
        </w:tc>
        <w:tc>
          <w:tcPr>
            <w:tcW w:w="5885" w:type="dxa"/>
            <w:gridSpan w:val="4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Selection</w:t>
            </w:r>
          </w:p>
        </w:tc>
        <w:tc>
          <w:tcPr>
            <w:tcW w:w="2551" w:type="dxa"/>
            <w:gridSpan w:val="2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Comparability</w:t>
            </w:r>
          </w:p>
        </w:tc>
        <w:tc>
          <w:tcPr>
            <w:tcW w:w="4394" w:type="dxa"/>
            <w:gridSpan w:val="3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Total quality scores</w:t>
            </w:r>
          </w:p>
        </w:tc>
      </w:tr>
      <w:tr w:rsidR="00C62533" w:rsidRPr="000A4119" w:rsidTr="00FC12B9">
        <w:trPr>
          <w:trHeight w:val="884"/>
        </w:trPr>
        <w:tc>
          <w:tcPr>
            <w:tcW w:w="1453" w:type="dxa"/>
            <w:vMerge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885" w:type="dxa"/>
            <w:gridSpan w:val="4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:rsidR="00C62533" w:rsidRPr="000A411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62533" w:rsidRPr="000A4119" w:rsidTr="00C62533">
        <w:trPr>
          <w:trHeight w:val="312"/>
        </w:trPr>
        <w:tc>
          <w:tcPr>
            <w:tcW w:w="1453" w:type="dxa"/>
            <w:vMerge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Adequate definition of cases</w:t>
            </w:r>
          </w:p>
        </w:tc>
        <w:tc>
          <w:tcPr>
            <w:tcW w:w="206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Representativeness of cases</w:t>
            </w:r>
          </w:p>
        </w:tc>
        <w:tc>
          <w:tcPr>
            <w:tcW w:w="119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Selection of control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Definition of controls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Study controls for age/gender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Study controls for additional factor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Exposure ascertainment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Same method of ascertainment for cases and controls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Non-Response rate</w:t>
            </w:r>
          </w:p>
        </w:tc>
        <w:tc>
          <w:tcPr>
            <w:tcW w:w="1560" w:type="dxa"/>
            <w:vMerge/>
            <w:vAlign w:val="center"/>
            <w:hideMark/>
          </w:tcPr>
          <w:p w:rsidR="00C62533" w:rsidRPr="000A411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62533" w:rsidRPr="000A4119" w:rsidTr="00C62533">
        <w:trPr>
          <w:trHeight w:val="312"/>
        </w:trPr>
        <w:tc>
          <w:tcPr>
            <w:tcW w:w="145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62533" w:rsidRPr="000A411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4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62533" w:rsidRPr="000A411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6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62533" w:rsidRPr="000A411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62533" w:rsidRPr="000A411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62533" w:rsidRPr="000A411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62533" w:rsidRPr="000A411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62533" w:rsidRPr="000A411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62533" w:rsidRPr="000A411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62533" w:rsidRPr="000A411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62533" w:rsidRPr="000A411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62533" w:rsidRPr="000A411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62533" w:rsidRPr="000A4119" w:rsidTr="00C62533">
        <w:trPr>
          <w:trHeight w:val="312"/>
        </w:trPr>
        <w:tc>
          <w:tcPr>
            <w:tcW w:w="145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C62533" w:rsidRPr="00FC12B9" w:rsidRDefault="00C62533" w:rsidP="004F484C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ahnassy, 2004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206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19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bookmarkStart w:id="1" w:name="OLE_LINK2"/>
            <w:r w:rsidRPr="00FC12B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  <w:bookmarkEnd w:id="0"/>
            <w:bookmarkEnd w:id="1"/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7</w:t>
            </w:r>
          </w:p>
        </w:tc>
      </w:tr>
      <w:tr w:rsidR="00C62533" w:rsidRPr="000A4119" w:rsidTr="00C62533">
        <w:trPr>
          <w:trHeight w:val="312"/>
        </w:trPr>
        <w:tc>
          <w:tcPr>
            <w:tcW w:w="1453" w:type="dxa"/>
            <w:vMerge/>
            <w:tcBorders>
              <w:top w:val="nil"/>
              <w:bottom w:val="nil"/>
            </w:tcBorders>
            <w:vAlign w:val="center"/>
            <w:hideMark/>
          </w:tcPr>
          <w:p w:rsidR="00C62533" w:rsidRPr="00FC12B9" w:rsidRDefault="00C62533" w:rsidP="004F484C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vMerge/>
            <w:tcBorders>
              <w:top w:val="nil"/>
              <w:bottom w:val="nil"/>
            </w:tcBorders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vMerge/>
            <w:tcBorders>
              <w:top w:val="nil"/>
              <w:bottom w:val="nil"/>
            </w:tcBorders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bottom w:val="nil"/>
            </w:tcBorders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bottom w:val="nil"/>
            </w:tcBorders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</w:tc>
      </w:tr>
      <w:tr w:rsidR="00C62533" w:rsidRPr="000A4119" w:rsidTr="00C62533">
        <w:trPr>
          <w:trHeight w:val="312"/>
        </w:trPr>
        <w:tc>
          <w:tcPr>
            <w:tcW w:w="1453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C62533" w:rsidRPr="00FC12B9" w:rsidRDefault="00C62533" w:rsidP="004F484C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ang, 1996</w:t>
            </w:r>
          </w:p>
        </w:tc>
        <w:tc>
          <w:tcPr>
            <w:tcW w:w="134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2065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195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275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55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560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275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560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6</w:t>
            </w:r>
          </w:p>
        </w:tc>
      </w:tr>
      <w:tr w:rsidR="00C62533" w:rsidRPr="000A4119" w:rsidTr="00C62533">
        <w:trPr>
          <w:trHeight w:val="312"/>
        </w:trPr>
        <w:tc>
          <w:tcPr>
            <w:tcW w:w="1453" w:type="dxa"/>
            <w:vMerge/>
            <w:vAlign w:val="center"/>
            <w:hideMark/>
          </w:tcPr>
          <w:p w:rsidR="00C62533" w:rsidRPr="00FC12B9" w:rsidRDefault="00C62533" w:rsidP="004F484C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vMerge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vMerge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</w:tc>
      </w:tr>
      <w:tr w:rsidR="00C62533" w:rsidRPr="000A4119" w:rsidTr="00C62533">
        <w:trPr>
          <w:trHeight w:val="312"/>
        </w:trPr>
        <w:tc>
          <w:tcPr>
            <w:tcW w:w="1453" w:type="dxa"/>
            <w:vMerge w:val="restart"/>
            <w:shd w:val="clear" w:color="auto" w:fill="auto"/>
            <w:vAlign w:val="center"/>
            <w:hideMark/>
          </w:tcPr>
          <w:p w:rsidR="00C62533" w:rsidRPr="00FC12B9" w:rsidRDefault="00C62533" w:rsidP="004F484C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alcerczak, 2005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2065" w:type="dxa"/>
            <w:vMerge w:val="restart"/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95" w:type="dxa"/>
            <w:vMerge w:val="restart"/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7</w:t>
            </w:r>
          </w:p>
        </w:tc>
      </w:tr>
      <w:tr w:rsidR="00C62533" w:rsidRPr="000A4119" w:rsidTr="00C62533">
        <w:trPr>
          <w:trHeight w:val="312"/>
        </w:trPr>
        <w:tc>
          <w:tcPr>
            <w:tcW w:w="1453" w:type="dxa"/>
            <w:vMerge/>
            <w:vAlign w:val="center"/>
            <w:hideMark/>
          </w:tcPr>
          <w:p w:rsidR="00C62533" w:rsidRPr="00FC12B9" w:rsidRDefault="00C62533" w:rsidP="004F484C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vMerge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vMerge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vMerge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</w:tc>
      </w:tr>
      <w:tr w:rsidR="00C62533" w:rsidRPr="000A4119" w:rsidTr="00C62533">
        <w:trPr>
          <w:trHeight w:val="312"/>
        </w:trPr>
        <w:tc>
          <w:tcPr>
            <w:tcW w:w="1453" w:type="dxa"/>
            <w:vMerge w:val="restart"/>
            <w:shd w:val="clear" w:color="auto" w:fill="auto"/>
            <w:vAlign w:val="center"/>
            <w:hideMark/>
          </w:tcPr>
          <w:p w:rsidR="00C62533" w:rsidRPr="00FC12B9" w:rsidRDefault="00C62533" w:rsidP="004F484C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ang, 2013</w:t>
            </w:r>
          </w:p>
        </w:tc>
        <w:tc>
          <w:tcPr>
            <w:tcW w:w="1349" w:type="dxa"/>
            <w:vMerge w:val="restart"/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2065" w:type="dxa"/>
            <w:vMerge w:val="restart"/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195" w:type="dxa"/>
            <w:vMerge w:val="restart"/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:rsidR="00C62533" w:rsidRPr="00FC12B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6</w:t>
            </w:r>
          </w:p>
        </w:tc>
      </w:tr>
      <w:tr w:rsidR="00C62533" w:rsidRPr="000A4119" w:rsidTr="00C62533">
        <w:trPr>
          <w:trHeight w:val="312"/>
        </w:trPr>
        <w:tc>
          <w:tcPr>
            <w:tcW w:w="145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62533" w:rsidRPr="000A411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4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62533" w:rsidRPr="000A411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6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62533" w:rsidRPr="000A411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9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62533" w:rsidRPr="000A411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62533" w:rsidRPr="000A411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62533" w:rsidRPr="000A411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62533" w:rsidRPr="000A411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62533" w:rsidRPr="000A411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62533" w:rsidRPr="000A411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62533" w:rsidRPr="000A411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62533" w:rsidRPr="000A4119" w:rsidRDefault="00C62533" w:rsidP="00C6253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:rsidR="006577B4" w:rsidRPr="000A4119" w:rsidRDefault="006577B4" w:rsidP="00D31D50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</w:p>
    <w:p w:rsidR="00462322" w:rsidRPr="000A4119" w:rsidRDefault="00462322" w:rsidP="00D31D50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</w:p>
    <w:p w:rsidR="005B6942" w:rsidRPr="000A4119" w:rsidRDefault="005B6942" w:rsidP="00D31D50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</w:p>
    <w:p w:rsidR="00462322" w:rsidRDefault="00462322" w:rsidP="00D31D50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</w:p>
    <w:p w:rsidR="00B70E05" w:rsidRDefault="00B70E05" w:rsidP="00D31D50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</w:p>
    <w:p w:rsidR="00B70E05" w:rsidRPr="000A4119" w:rsidRDefault="00B70E05" w:rsidP="00D31D50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</w:p>
    <w:tbl>
      <w:tblPr>
        <w:tblpPr w:leftFromText="180" w:rightFromText="180" w:vertAnchor="text" w:horzAnchor="margin" w:tblpXSpec="center" w:tblpY="77"/>
        <w:tblW w:w="15858" w:type="dxa"/>
        <w:tblBorders>
          <w:bottom w:val="single" w:sz="4" w:space="0" w:color="auto"/>
        </w:tblBorders>
        <w:tblLayout w:type="fixed"/>
        <w:tblLook w:val="04A0"/>
      </w:tblPr>
      <w:tblGrid>
        <w:gridCol w:w="1292"/>
        <w:gridCol w:w="1667"/>
        <w:gridCol w:w="1451"/>
        <w:gridCol w:w="1479"/>
        <w:gridCol w:w="1889"/>
        <w:gridCol w:w="1418"/>
        <w:gridCol w:w="1276"/>
        <w:gridCol w:w="1275"/>
        <w:gridCol w:w="1418"/>
        <w:gridCol w:w="1276"/>
        <w:gridCol w:w="1417"/>
      </w:tblGrid>
      <w:tr w:rsidR="00C62533" w:rsidRPr="000A4119" w:rsidTr="00CC5C4E">
        <w:trPr>
          <w:trHeight w:val="285"/>
        </w:trPr>
        <w:tc>
          <w:tcPr>
            <w:tcW w:w="15858" w:type="dxa"/>
            <w:gridSpan w:val="11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62533" w:rsidRPr="00FC12B9" w:rsidRDefault="00C62533" w:rsidP="004F484C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</w:rPr>
            </w:pPr>
            <w:r w:rsidRPr="00FC12B9">
              <w:rPr>
                <w:rFonts w:ascii="Times New Roman" w:eastAsia="宋体" w:hAnsi="Times New Roman" w:cs="Times New Roman"/>
                <w:bCs/>
                <w:noProof/>
                <w:color w:val="000000"/>
              </w:rPr>
              <w:lastRenderedPageBreak/>
              <w:t>B. Study quality of cohort studies.</w:t>
            </w:r>
          </w:p>
        </w:tc>
      </w:tr>
      <w:tr w:rsidR="00462322" w:rsidRPr="000A4119" w:rsidTr="00CC5C4E">
        <w:trPr>
          <w:trHeight w:val="285"/>
        </w:trPr>
        <w:tc>
          <w:tcPr>
            <w:tcW w:w="1292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2322" w:rsidRPr="00FC12B9" w:rsidRDefault="00FC12B9" w:rsidP="004F484C">
            <w:pPr>
              <w:adjustRightInd/>
              <w:snapToGrid/>
              <w:spacing w:after="0"/>
              <w:ind w:leftChars="-50" w:left="-110"/>
              <w:jc w:val="both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 w:hint="eastAsia"/>
                <w:b/>
                <w:color w:val="000000"/>
                <w:sz w:val="20"/>
                <w:szCs w:val="20"/>
              </w:rPr>
              <w:t>First a</w:t>
            </w:r>
            <w:r w:rsidR="00DB1CCD"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uthor</w:t>
            </w:r>
          </w:p>
        </w:tc>
        <w:tc>
          <w:tcPr>
            <w:tcW w:w="6486" w:type="dxa"/>
            <w:gridSpan w:val="4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322" w:rsidRPr="00FC12B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Selection</w:t>
            </w:r>
          </w:p>
        </w:tc>
        <w:tc>
          <w:tcPr>
            <w:tcW w:w="2694" w:type="dxa"/>
            <w:gridSpan w:val="2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322" w:rsidRPr="00FC12B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Comparability</w:t>
            </w:r>
          </w:p>
        </w:tc>
        <w:tc>
          <w:tcPr>
            <w:tcW w:w="3969" w:type="dxa"/>
            <w:gridSpan w:val="3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2322" w:rsidRPr="00FC12B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62322" w:rsidRPr="00FC12B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Total quality scores</w:t>
            </w:r>
          </w:p>
        </w:tc>
      </w:tr>
      <w:tr w:rsidR="00462322" w:rsidRPr="000A4119" w:rsidTr="00CC5C4E">
        <w:trPr>
          <w:trHeight w:val="805"/>
        </w:trPr>
        <w:tc>
          <w:tcPr>
            <w:tcW w:w="1292" w:type="dxa"/>
            <w:vMerge/>
            <w:vAlign w:val="center"/>
            <w:hideMark/>
          </w:tcPr>
          <w:p w:rsidR="00462322" w:rsidRPr="00FC12B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486" w:type="dxa"/>
            <w:gridSpan w:val="4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62322" w:rsidRPr="00FC12B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62322" w:rsidRPr="00FC12B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62322" w:rsidRPr="00FC12B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462322" w:rsidRPr="000A411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000CD" w:rsidRPr="000A4119" w:rsidTr="00CC5C4E">
        <w:trPr>
          <w:trHeight w:val="285"/>
        </w:trPr>
        <w:tc>
          <w:tcPr>
            <w:tcW w:w="1292" w:type="dxa"/>
            <w:vMerge/>
            <w:vAlign w:val="center"/>
            <w:hideMark/>
          </w:tcPr>
          <w:p w:rsidR="00462322" w:rsidRPr="00FC12B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62322" w:rsidRPr="00FC12B9" w:rsidRDefault="005B694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Representative</w:t>
            </w:r>
            <w:r w:rsidR="000B78FB"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ness of the exposed cohort</w:t>
            </w:r>
          </w:p>
        </w:tc>
        <w:tc>
          <w:tcPr>
            <w:tcW w:w="14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62322" w:rsidRPr="00FC12B9" w:rsidRDefault="005B694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Selection of the non exposed cohort</w:t>
            </w:r>
          </w:p>
        </w:tc>
        <w:tc>
          <w:tcPr>
            <w:tcW w:w="147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62322" w:rsidRPr="00FC12B9" w:rsidRDefault="005B694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Ascertainment of exposure</w:t>
            </w:r>
          </w:p>
        </w:tc>
        <w:tc>
          <w:tcPr>
            <w:tcW w:w="188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62322" w:rsidRPr="00FC12B9" w:rsidRDefault="005B6942" w:rsidP="00C62533">
            <w:pPr>
              <w:autoSpaceDE w:val="0"/>
              <w:autoSpaceDN w:val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62322" w:rsidRPr="00FC12B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Study controls for age/gender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62322" w:rsidRPr="00FC12B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Study controls for additional factors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62322" w:rsidRPr="00FC12B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Assessment of outcom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62322" w:rsidRPr="00FC12B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="00AD5BEB"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dequate duration of follow up (</w:t>
            </w:r>
            <w:bookmarkStart w:id="2" w:name="OLE_LINK3"/>
            <w:bookmarkStart w:id="3" w:name="OLE_LINK4"/>
            <w:r w:rsidR="00AD5BEB"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≥</w:t>
            </w:r>
            <w:bookmarkEnd w:id="2"/>
            <w:bookmarkEnd w:id="3"/>
            <w:r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5 years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462322" w:rsidRPr="00FC12B9" w:rsidRDefault="00AD5BEB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Adequacy of follow up rate (≥</w:t>
            </w:r>
            <w:r w:rsidR="00462322"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90%) of cohorts</w:t>
            </w:r>
          </w:p>
        </w:tc>
        <w:tc>
          <w:tcPr>
            <w:tcW w:w="1417" w:type="dxa"/>
            <w:vMerge/>
            <w:vAlign w:val="center"/>
            <w:hideMark/>
          </w:tcPr>
          <w:p w:rsidR="00462322" w:rsidRPr="000A411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000CD" w:rsidRPr="000A4119" w:rsidTr="00CC5C4E">
        <w:trPr>
          <w:trHeight w:val="831"/>
        </w:trPr>
        <w:tc>
          <w:tcPr>
            <w:tcW w:w="129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62322" w:rsidRPr="000A411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6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62322" w:rsidRPr="000A411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5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62322" w:rsidRPr="000A411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7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62322" w:rsidRPr="000A411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8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62322" w:rsidRPr="000A411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62322" w:rsidRPr="000A411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62322" w:rsidRPr="000A411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62322" w:rsidRPr="000A411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62322" w:rsidRPr="000A411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62322" w:rsidRPr="000A411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62322" w:rsidRPr="000A411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000CD" w:rsidRPr="000A4119" w:rsidTr="00CC5C4E">
        <w:trPr>
          <w:trHeight w:val="285"/>
        </w:trPr>
        <w:tc>
          <w:tcPr>
            <w:tcW w:w="129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B756C" w:rsidRPr="00FC12B9" w:rsidRDefault="005B756C" w:rsidP="004F484C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sai, 2013</w:t>
            </w:r>
          </w:p>
        </w:tc>
        <w:tc>
          <w:tcPr>
            <w:tcW w:w="166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7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88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B756C" w:rsidRPr="00FC12B9" w:rsidRDefault="00DA7392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B756C" w:rsidRPr="00FC12B9" w:rsidRDefault="00DA7392" w:rsidP="006577B4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B756C" w:rsidRPr="00FC12B9" w:rsidRDefault="00765960" w:rsidP="006577B4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7</w:t>
            </w:r>
          </w:p>
        </w:tc>
      </w:tr>
      <w:tr w:rsidR="001000CD" w:rsidRPr="000A4119" w:rsidTr="00CC5C4E">
        <w:trPr>
          <w:trHeight w:val="285"/>
        </w:trPr>
        <w:tc>
          <w:tcPr>
            <w:tcW w:w="1292" w:type="dxa"/>
            <w:vMerge/>
            <w:tcBorders>
              <w:bottom w:val="nil"/>
            </w:tcBorders>
            <w:vAlign w:val="center"/>
            <w:hideMark/>
          </w:tcPr>
          <w:p w:rsidR="005B756C" w:rsidRPr="00FC12B9" w:rsidRDefault="005B756C" w:rsidP="004F484C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vMerge/>
            <w:tcBorders>
              <w:bottom w:val="nil"/>
            </w:tcBorders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vMerge/>
            <w:tcBorders>
              <w:bottom w:val="nil"/>
            </w:tcBorders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9" w:type="dxa"/>
            <w:vMerge/>
            <w:tcBorders>
              <w:bottom w:val="nil"/>
            </w:tcBorders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9" w:type="dxa"/>
            <w:vMerge/>
            <w:tcBorders>
              <w:bottom w:val="nil"/>
            </w:tcBorders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nil"/>
            </w:tcBorders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bottom w:val="nil"/>
            </w:tcBorders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nil"/>
            </w:tcBorders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nil"/>
            </w:tcBorders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</w:tc>
      </w:tr>
      <w:tr w:rsidR="001000CD" w:rsidRPr="000A4119" w:rsidTr="00CC5C4E">
        <w:trPr>
          <w:trHeight w:val="285"/>
        </w:trPr>
        <w:tc>
          <w:tcPr>
            <w:tcW w:w="1292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5B756C" w:rsidRPr="00FC12B9" w:rsidRDefault="005B756C" w:rsidP="004F484C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ckay, 2002</w:t>
            </w:r>
          </w:p>
        </w:tc>
        <w:tc>
          <w:tcPr>
            <w:tcW w:w="1667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51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7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889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5B756C" w:rsidRPr="00FC12B9" w:rsidRDefault="007946DA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275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7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5B756C" w:rsidRPr="00FC12B9" w:rsidRDefault="007946DA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noProof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 w:hint="eastAsia"/>
                <w:b/>
                <w:bCs/>
                <w:noProof/>
                <w:sz w:val="20"/>
                <w:szCs w:val="20"/>
              </w:rPr>
              <w:t>8</w:t>
            </w:r>
          </w:p>
        </w:tc>
      </w:tr>
      <w:tr w:rsidR="001000CD" w:rsidRPr="000A4119" w:rsidTr="00CC5C4E">
        <w:trPr>
          <w:trHeight w:val="276"/>
        </w:trPr>
        <w:tc>
          <w:tcPr>
            <w:tcW w:w="1292" w:type="dxa"/>
            <w:vMerge/>
            <w:vAlign w:val="center"/>
            <w:hideMark/>
          </w:tcPr>
          <w:p w:rsidR="005B756C" w:rsidRPr="00FC12B9" w:rsidRDefault="005B756C" w:rsidP="004F484C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9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9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</w:tc>
      </w:tr>
      <w:tr w:rsidR="001000CD" w:rsidRPr="000A4119" w:rsidTr="00CC5C4E">
        <w:trPr>
          <w:trHeight w:val="285"/>
        </w:trPr>
        <w:tc>
          <w:tcPr>
            <w:tcW w:w="1292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4F484C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ilska, 2005</w:t>
            </w:r>
          </w:p>
        </w:tc>
        <w:tc>
          <w:tcPr>
            <w:tcW w:w="1667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51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79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889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7</w:t>
            </w:r>
          </w:p>
        </w:tc>
      </w:tr>
      <w:tr w:rsidR="001000CD" w:rsidRPr="000A4119" w:rsidTr="00CC5C4E">
        <w:trPr>
          <w:trHeight w:val="285"/>
        </w:trPr>
        <w:tc>
          <w:tcPr>
            <w:tcW w:w="1292" w:type="dxa"/>
            <w:vMerge/>
            <w:vAlign w:val="center"/>
            <w:hideMark/>
          </w:tcPr>
          <w:p w:rsidR="005B756C" w:rsidRPr="00FC12B9" w:rsidRDefault="005B756C" w:rsidP="004F484C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9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9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</w:tc>
      </w:tr>
      <w:tr w:rsidR="001000CD" w:rsidRPr="000A4119" w:rsidTr="00CC5C4E">
        <w:trPr>
          <w:trHeight w:val="285"/>
        </w:trPr>
        <w:tc>
          <w:tcPr>
            <w:tcW w:w="1292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4F484C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heocharis, 2007</w:t>
            </w:r>
          </w:p>
        </w:tc>
        <w:tc>
          <w:tcPr>
            <w:tcW w:w="1667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51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79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889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7</w:t>
            </w:r>
          </w:p>
        </w:tc>
      </w:tr>
      <w:tr w:rsidR="001000CD" w:rsidRPr="000A4119" w:rsidTr="00CC5C4E">
        <w:trPr>
          <w:trHeight w:val="285"/>
        </w:trPr>
        <w:tc>
          <w:tcPr>
            <w:tcW w:w="1292" w:type="dxa"/>
            <w:vMerge/>
            <w:vAlign w:val="center"/>
            <w:hideMark/>
          </w:tcPr>
          <w:p w:rsidR="005B756C" w:rsidRPr="00FC12B9" w:rsidRDefault="005B756C" w:rsidP="004F484C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9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9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</w:tc>
      </w:tr>
      <w:tr w:rsidR="001000CD" w:rsidRPr="000A4119" w:rsidTr="00CC5C4E">
        <w:trPr>
          <w:trHeight w:val="285"/>
        </w:trPr>
        <w:tc>
          <w:tcPr>
            <w:tcW w:w="1292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4F484C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Von Wangenheim, 2007</w:t>
            </w:r>
          </w:p>
        </w:tc>
        <w:tc>
          <w:tcPr>
            <w:tcW w:w="1667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51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79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889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5B756C" w:rsidRPr="00FC12B9" w:rsidRDefault="007946DA" w:rsidP="006577B4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5B756C" w:rsidRPr="00FC12B9" w:rsidRDefault="00DA7392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:rsidR="005B756C" w:rsidRPr="00FC12B9" w:rsidRDefault="007946DA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noProof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 w:hint="eastAsia"/>
                <w:b/>
                <w:bCs/>
                <w:noProof/>
                <w:sz w:val="20"/>
                <w:szCs w:val="20"/>
              </w:rPr>
              <w:t>8</w:t>
            </w:r>
          </w:p>
        </w:tc>
      </w:tr>
      <w:tr w:rsidR="001000CD" w:rsidRPr="000A4119" w:rsidTr="00CC5C4E">
        <w:trPr>
          <w:trHeight w:val="285"/>
        </w:trPr>
        <w:tc>
          <w:tcPr>
            <w:tcW w:w="1292" w:type="dxa"/>
            <w:vMerge/>
            <w:vAlign w:val="center"/>
            <w:hideMark/>
          </w:tcPr>
          <w:p w:rsidR="005B756C" w:rsidRPr="00FC12B9" w:rsidRDefault="005B756C" w:rsidP="004F484C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9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9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</w:tc>
      </w:tr>
      <w:tr w:rsidR="001000CD" w:rsidRPr="000A4119" w:rsidTr="00CC5C4E">
        <w:trPr>
          <w:trHeight w:val="285"/>
        </w:trPr>
        <w:tc>
          <w:tcPr>
            <w:tcW w:w="1292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4F484C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ang, 2009</w:t>
            </w:r>
          </w:p>
        </w:tc>
        <w:tc>
          <w:tcPr>
            <w:tcW w:w="1667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51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79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889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5B756C" w:rsidRPr="00FC12B9" w:rsidRDefault="00E753B7" w:rsidP="006577B4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:rsidR="005B756C" w:rsidRPr="00FC12B9" w:rsidRDefault="007946DA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noProof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 w:hint="eastAsia"/>
                <w:b/>
                <w:bCs/>
                <w:noProof/>
                <w:sz w:val="20"/>
                <w:szCs w:val="20"/>
              </w:rPr>
              <w:t>6</w:t>
            </w:r>
          </w:p>
        </w:tc>
      </w:tr>
      <w:tr w:rsidR="001000CD" w:rsidRPr="000A4119" w:rsidTr="00CC5C4E">
        <w:trPr>
          <w:trHeight w:val="285"/>
        </w:trPr>
        <w:tc>
          <w:tcPr>
            <w:tcW w:w="1292" w:type="dxa"/>
            <w:vMerge/>
            <w:vAlign w:val="center"/>
            <w:hideMark/>
          </w:tcPr>
          <w:p w:rsidR="005B756C" w:rsidRPr="00FC12B9" w:rsidRDefault="005B756C" w:rsidP="004F484C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9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9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</w:tc>
      </w:tr>
      <w:tr w:rsidR="001000CD" w:rsidRPr="000A4119" w:rsidTr="00CC5C4E">
        <w:trPr>
          <w:trHeight w:val="285"/>
        </w:trPr>
        <w:tc>
          <w:tcPr>
            <w:tcW w:w="1292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4F484C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o, 2011</w:t>
            </w:r>
          </w:p>
        </w:tc>
        <w:tc>
          <w:tcPr>
            <w:tcW w:w="1667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51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79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889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5B756C" w:rsidRPr="00FC12B9" w:rsidRDefault="00DA7392" w:rsidP="006577B4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  <w:hideMark/>
          </w:tcPr>
          <w:p w:rsidR="005B756C" w:rsidRPr="00FC12B9" w:rsidRDefault="007946DA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7</w:t>
            </w:r>
          </w:p>
        </w:tc>
      </w:tr>
      <w:tr w:rsidR="001000CD" w:rsidRPr="000A4119" w:rsidTr="00CC5C4E">
        <w:trPr>
          <w:trHeight w:val="285"/>
        </w:trPr>
        <w:tc>
          <w:tcPr>
            <w:tcW w:w="1292" w:type="dxa"/>
            <w:vMerge/>
            <w:vAlign w:val="center"/>
            <w:hideMark/>
          </w:tcPr>
          <w:p w:rsidR="005B756C" w:rsidRPr="00FC12B9" w:rsidRDefault="005B756C" w:rsidP="004F484C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9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9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</w:tc>
      </w:tr>
      <w:tr w:rsidR="001000CD" w:rsidRPr="000A4119" w:rsidTr="00CC5C4E">
        <w:trPr>
          <w:trHeight w:val="285"/>
        </w:trPr>
        <w:tc>
          <w:tcPr>
            <w:tcW w:w="1292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4F484C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aridaki, 2010</w:t>
            </w:r>
          </w:p>
        </w:tc>
        <w:tc>
          <w:tcPr>
            <w:tcW w:w="1667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51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79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889" w:type="dxa"/>
            <w:vMerge w:val="restart"/>
            <w:shd w:val="clear" w:color="auto" w:fill="auto"/>
            <w:vAlign w:val="center"/>
            <w:hideMark/>
          </w:tcPr>
          <w:p w:rsidR="005B756C" w:rsidRPr="00FC12B9" w:rsidRDefault="007946DA" w:rsidP="006577B4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5B756C" w:rsidRPr="00FC12B9" w:rsidRDefault="007946DA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:rsidR="005B756C" w:rsidRPr="00FC12B9" w:rsidRDefault="005B756C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6</w:t>
            </w:r>
          </w:p>
        </w:tc>
      </w:tr>
      <w:tr w:rsidR="001000CD" w:rsidRPr="000A4119" w:rsidTr="00CC5C4E">
        <w:trPr>
          <w:trHeight w:val="285"/>
        </w:trPr>
        <w:tc>
          <w:tcPr>
            <w:tcW w:w="1292" w:type="dxa"/>
            <w:vMerge/>
            <w:vAlign w:val="center"/>
            <w:hideMark/>
          </w:tcPr>
          <w:p w:rsidR="005B756C" w:rsidRPr="000A4119" w:rsidRDefault="005B756C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67" w:type="dxa"/>
            <w:vMerge/>
            <w:vAlign w:val="center"/>
            <w:hideMark/>
          </w:tcPr>
          <w:p w:rsidR="005B756C" w:rsidRPr="000A411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1" w:type="dxa"/>
            <w:vMerge/>
            <w:vAlign w:val="center"/>
            <w:hideMark/>
          </w:tcPr>
          <w:p w:rsidR="005B756C" w:rsidRPr="000A411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9" w:type="dxa"/>
            <w:vMerge/>
            <w:vAlign w:val="center"/>
            <w:hideMark/>
          </w:tcPr>
          <w:p w:rsidR="005B756C" w:rsidRPr="000A411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9" w:type="dxa"/>
            <w:vMerge/>
            <w:vAlign w:val="center"/>
            <w:hideMark/>
          </w:tcPr>
          <w:p w:rsidR="005B756C" w:rsidRPr="000A411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5B756C" w:rsidRPr="000A411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5B756C" w:rsidRPr="000A411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5B756C" w:rsidRPr="000A411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5B756C" w:rsidRPr="000A411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5B756C" w:rsidRPr="000A4119" w:rsidRDefault="005B756C" w:rsidP="006577B4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5B756C" w:rsidRPr="000A4119" w:rsidRDefault="005B756C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1"/>
                <w:szCs w:val="21"/>
              </w:rPr>
            </w:pPr>
          </w:p>
        </w:tc>
      </w:tr>
      <w:tr w:rsidR="001000CD" w:rsidRPr="000A4119" w:rsidTr="00CC5C4E">
        <w:trPr>
          <w:trHeight w:val="1328"/>
        </w:trPr>
        <w:tc>
          <w:tcPr>
            <w:tcW w:w="1292" w:type="dxa"/>
            <w:vMerge/>
            <w:vAlign w:val="center"/>
            <w:hideMark/>
          </w:tcPr>
          <w:p w:rsidR="00462322" w:rsidRPr="000A411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67" w:type="dxa"/>
            <w:vMerge/>
            <w:vAlign w:val="center"/>
            <w:hideMark/>
          </w:tcPr>
          <w:p w:rsidR="00462322" w:rsidRPr="000A411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51" w:type="dxa"/>
            <w:vMerge/>
            <w:vAlign w:val="center"/>
            <w:hideMark/>
          </w:tcPr>
          <w:p w:rsidR="00462322" w:rsidRPr="000A411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79" w:type="dxa"/>
            <w:vMerge/>
            <w:vAlign w:val="center"/>
            <w:hideMark/>
          </w:tcPr>
          <w:p w:rsidR="00462322" w:rsidRPr="000A411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89" w:type="dxa"/>
            <w:vMerge/>
            <w:vAlign w:val="center"/>
            <w:hideMark/>
          </w:tcPr>
          <w:p w:rsidR="00462322" w:rsidRPr="000A411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462322" w:rsidRPr="000A411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462322" w:rsidRPr="000A411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462322" w:rsidRPr="000A411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462322" w:rsidRPr="000A411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462322" w:rsidRPr="000A411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462322" w:rsidRPr="000A411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000CD" w:rsidRPr="000A4119" w:rsidTr="00CC5C4E">
        <w:trPr>
          <w:trHeight w:val="276"/>
        </w:trPr>
        <w:tc>
          <w:tcPr>
            <w:tcW w:w="1292" w:type="dxa"/>
            <w:vMerge/>
            <w:tcBorders>
              <w:bottom w:val="nil"/>
            </w:tcBorders>
            <w:vAlign w:val="center"/>
            <w:hideMark/>
          </w:tcPr>
          <w:p w:rsidR="00462322" w:rsidRPr="000A411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67" w:type="dxa"/>
            <w:vMerge/>
            <w:tcBorders>
              <w:bottom w:val="nil"/>
            </w:tcBorders>
            <w:vAlign w:val="center"/>
            <w:hideMark/>
          </w:tcPr>
          <w:p w:rsidR="00462322" w:rsidRPr="000A411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51" w:type="dxa"/>
            <w:vMerge/>
            <w:tcBorders>
              <w:bottom w:val="nil"/>
            </w:tcBorders>
            <w:vAlign w:val="center"/>
            <w:hideMark/>
          </w:tcPr>
          <w:p w:rsidR="00462322" w:rsidRPr="000A411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79" w:type="dxa"/>
            <w:vMerge/>
            <w:tcBorders>
              <w:bottom w:val="nil"/>
            </w:tcBorders>
            <w:vAlign w:val="center"/>
            <w:hideMark/>
          </w:tcPr>
          <w:p w:rsidR="00462322" w:rsidRPr="000A411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889" w:type="dxa"/>
            <w:vMerge/>
            <w:tcBorders>
              <w:bottom w:val="nil"/>
            </w:tcBorders>
            <w:vAlign w:val="center"/>
            <w:hideMark/>
          </w:tcPr>
          <w:p w:rsidR="00462322" w:rsidRPr="000A411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tcBorders>
              <w:bottom w:val="nil"/>
            </w:tcBorders>
            <w:vAlign w:val="center"/>
            <w:hideMark/>
          </w:tcPr>
          <w:p w:rsidR="00462322" w:rsidRPr="000A411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  <w:vAlign w:val="center"/>
            <w:hideMark/>
          </w:tcPr>
          <w:p w:rsidR="00462322" w:rsidRPr="000A411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vMerge/>
            <w:tcBorders>
              <w:bottom w:val="nil"/>
            </w:tcBorders>
            <w:vAlign w:val="center"/>
            <w:hideMark/>
          </w:tcPr>
          <w:p w:rsidR="00462322" w:rsidRPr="000A411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tcBorders>
              <w:bottom w:val="nil"/>
            </w:tcBorders>
            <w:vAlign w:val="center"/>
            <w:hideMark/>
          </w:tcPr>
          <w:p w:rsidR="00462322" w:rsidRPr="000A411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  <w:vAlign w:val="center"/>
            <w:hideMark/>
          </w:tcPr>
          <w:p w:rsidR="00462322" w:rsidRPr="000A411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tcBorders>
              <w:bottom w:val="nil"/>
            </w:tcBorders>
            <w:vAlign w:val="center"/>
            <w:hideMark/>
          </w:tcPr>
          <w:p w:rsidR="00462322" w:rsidRPr="000A4119" w:rsidRDefault="00462322" w:rsidP="006577B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</w:tbl>
    <w:tbl>
      <w:tblPr>
        <w:tblpPr w:leftFromText="180" w:rightFromText="180" w:vertAnchor="text" w:horzAnchor="margin" w:tblpXSpec="center" w:tblpY="108"/>
        <w:tblW w:w="15834" w:type="dxa"/>
        <w:tblLayout w:type="fixed"/>
        <w:tblLook w:val="04A0"/>
      </w:tblPr>
      <w:tblGrid>
        <w:gridCol w:w="1234"/>
        <w:gridCol w:w="1701"/>
        <w:gridCol w:w="1417"/>
        <w:gridCol w:w="1560"/>
        <w:gridCol w:w="1842"/>
        <w:gridCol w:w="1418"/>
        <w:gridCol w:w="1276"/>
        <w:gridCol w:w="1275"/>
        <w:gridCol w:w="1418"/>
        <w:gridCol w:w="1276"/>
        <w:gridCol w:w="1417"/>
      </w:tblGrid>
      <w:tr w:rsidR="00C62533" w:rsidRPr="000A4119" w:rsidTr="00CC5C4E">
        <w:trPr>
          <w:trHeight w:val="285"/>
        </w:trPr>
        <w:tc>
          <w:tcPr>
            <w:tcW w:w="15834" w:type="dxa"/>
            <w:gridSpan w:val="11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62533" w:rsidRPr="00FC12B9" w:rsidRDefault="00C62533" w:rsidP="004F484C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</w:rPr>
            </w:pPr>
            <w:r w:rsidRPr="00FC12B9">
              <w:rPr>
                <w:rFonts w:ascii="Times New Roman" w:eastAsia="宋体" w:hAnsi="Times New Roman" w:cs="Times New Roman"/>
                <w:bCs/>
                <w:noProof/>
                <w:color w:val="000000"/>
              </w:rPr>
              <w:t>B. Study quality of cohort studies (</w:t>
            </w:r>
            <w:r w:rsidRPr="00FC12B9">
              <w:rPr>
                <w:rFonts w:ascii="Times New Roman" w:eastAsia="宋体" w:hAnsi="Times New Roman" w:cs="Times New Roman"/>
                <w:bCs/>
                <w:i/>
                <w:noProof/>
                <w:color w:val="000000"/>
              </w:rPr>
              <w:t>Continued</w:t>
            </w:r>
            <w:r w:rsidRPr="00FC12B9">
              <w:rPr>
                <w:rFonts w:ascii="Times New Roman" w:eastAsia="宋体" w:hAnsi="Times New Roman" w:cs="Times New Roman"/>
                <w:bCs/>
                <w:noProof/>
                <w:color w:val="000000"/>
              </w:rPr>
              <w:t>)</w:t>
            </w:r>
            <w:r w:rsidRPr="00FC12B9">
              <w:rPr>
                <w:rFonts w:ascii="Times New Roman" w:eastAsia="宋体" w:hAnsi="Times New Roman" w:cs="Times New Roman" w:hint="eastAsia"/>
                <w:bCs/>
                <w:noProof/>
                <w:color w:val="000000"/>
              </w:rPr>
              <w:t>.</w:t>
            </w:r>
          </w:p>
        </w:tc>
      </w:tr>
      <w:tr w:rsidR="000D66E7" w:rsidRPr="000A4119" w:rsidTr="00CC5C4E">
        <w:trPr>
          <w:trHeight w:val="285"/>
        </w:trPr>
        <w:tc>
          <w:tcPr>
            <w:tcW w:w="123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11AE" w:rsidRPr="00FC12B9" w:rsidRDefault="00FC12B9" w:rsidP="004F484C">
            <w:pPr>
              <w:adjustRightInd/>
              <w:snapToGrid/>
              <w:spacing w:after="0"/>
              <w:ind w:leftChars="-50" w:left="-110"/>
              <w:jc w:val="both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 w:hint="eastAsia"/>
                <w:b/>
                <w:color w:val="000000"/>
                <w:sz w:val="20"/>
                <w:szCs w:val="20"/>
              </w:rPr>
              <w:t>First a</w:t>
            </w:r>
            <w:r w:rsidR="001E11AE"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uthor</w:t>
            </w:r>
          </w:p>
        </w:tc>
        <w:tc>
          <w:tcPr>
            <w:tcW w:w="6520" w:type="dxa"/>
            <w:gridSpan w:val="4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1AE" w:rsidRPr="00FC12B9" w:rsidRDefault="001E11AE" w:rsidP="00AD5BE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Selection</w:t>
            </w:r>
          </w:p>
        </w:tc>
        <w:tc>
          <w:tcPr>
            <w:tcW w:w="2694" w:type="dxa"/>
            <w:gridSpan w:val="2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1AE" w:rsidRPr="00FC12B9" w:rsidRDefault="001E11AE" w:rsidP="00AD5BE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Comparability</w:t>
            </w:r>
          </w:p>
        </w:tc>
        <w:tc>
          <w:tcPr>
            <w:tcW w:w="3969" w:type="dxa"/>
            <w:gridSpan w:val="3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1AE" w:rsidRPr="00FC12B9" w:rsidRDefault="001E11AE" w:rsidP="00AD5BE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11AE" w:rsidRPr="00FC12B9" w:rsidRDefault="001E11AE" w:rsidP="00AD5BE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Total quality scores</w:t>
            </w:r>
          </w:p>
        </w:tc>
      </w:tr>
      <w:tr w:rsidR="000D66E7" w:rsidRPr="000A4119" w:rsidTr="00CC5C4E">
        <w:trPr>
          <w:trHeight w:val="285"/>
        </w:trPr>
        <w:tc>
          <w:tcPr>
            <w:tcW w:w="1234" w:type="dxa"/>
            <w:vMerge/>
            <w:shd w:val="clear" w:color="auto" w:fill="auto"/>
            <w:noWrap/>
            <w:vAlign w:val="center"/>
            <w:hideMark/>
          </w:tcPr>
          <w:p w:rsidR="001E11AE" w:rsidRPr="00FC12B9" w:rsidRDefault="001E11AE" w:rsidP="00AD5BE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520" w:type="dxa"/>
            <w:gridSpan w:val="4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1AE" w:rsidRPr="00FC12B9" w:rsidRDefault="001E11AE" w:rsidP="00AD5BE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1AE" w:rsidRPr="00FC12B9" w:rsidRDefault="001E11AE" w:rsidP="00AD5BE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11AE" w:rsidRPr="00FC12B9" w:rsidRDefault="001E11AE" w:rsidP="00AD5BE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center"/>
            <w:hideMark/>
          </w:tcPr>
          <w:p w:rsidR="001E11AE" w:rsidRPr="000A4119" w:rsidRDefault="001E11AE" w:rsidP="000D66E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1E11AE" w:rsidRPr="000A4119" w:rsidTr="0093027B">
        <w:trPr>
          <w:trHeight w:val="686"/>
        </w:trPr>
        <w:tc>
          <w:tcPr>
            <w:tcW w:w="1234" w:type="dxa"/>
            <w:vMerge/>
            <w:vAlign w:val="center"/>
            <w:hideMark/>
          </w:tcPr>
          <w:p w:rsidR="001E11AE" w:rsidRPr="00FC12B9" w:rsidRDefault="001E11AE" w:rsidP="00AD5BE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520" w:type="dxa"/>
            <w:gridSpan w:val="4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E11AE" w:rsidRPr="00FC12B9" w:rsidRDefault="001E11AE" w:rsidP="00AD5BE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E11AE" w:rsidRPr="00FC12B9" w:rsidRDefault="001E11AE" w:rsidP="00AD5BE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E11AE" w:rsidRPr="00FC12B9" w:rsidRDefault="001E11AE" w:rsidP="00AD5BE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1E11AE" w:rsidRPr="000A4119" w:rsidRDefault="001E11AE" w:rsidP="000D66E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0B78FB" w:rsidRPr="000A4119" w:rsidTr="0093027B">
        <w:trPr>
          <w:trHeight w:val="1242"/>
        </w:trPr>
        <w:tc>
          <w:tcPr>
            <w:tcW w:w="123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E11AE" w:rsidRPr="00FC12B9" w:rsidRDefault="001E11AE" w:rsidP="00AD5BE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11AE" w:rsidRPr="00FC12B9" w:rsidRDefault="005B6942" w:rsidP="00AD5BE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Representative</w:t>
            </w:r>
            <w:r w:rsidR="000B78FB"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ness of the exposed cohor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11AE" w:rsidRPr="00FC12B9" w:rsidRDefault="005B6942" w:rsidP="00AD5BE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Selection of the non exposed cohor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11AE" w:rsidRPr="00FC12B9" w:rsidRDefault="005B6942" w:rsidP="00AD5BE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Ascertainment of exposur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11AE" w:rsidRPr="00FC12B9" w:rsidRDefault="005B6942" w:rsidP="00FC12B9">
            <w:pPr>
              <w:autoSpaceDE w:val="0"/>
              <w:autoSpaceDN w:val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11AE" w:rsidRPr="00FC12B9" w:rsidRDefault="001E11AE" w:rsidP="00AD5BE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Study controls for age/gend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11AE" w:rsidRPr="00FC12B9" w:rsidRDefault="001E11AE" w:rsidP="00AD5BE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Study controls for additional factor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11AE" w:rsidRPr="00FC12B9" w:rsidRDefault="001E11AE" w:rsidP="00AD5BE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Assessment of outco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11AE" w:rsidRPr="00FC12B9" w:rsidRDefault="001E11AE" w:rsidP="00AD5BE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Adequate duration of follow up (</w:t>
            </w:r>
            <w:r w:rsidR="00AD5BEB"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≥</w:t>
            </w:r>
            <w:r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5 years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E11AE" w:rsidRPr="00FC12B9" w:rsidRDefault="001E11AE" w:rsidP="00AD5BE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Adequacy of follow up rate (</w:t>
            </w:r>
            <w:r w:rsidR="00990318"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≥</w:t>
            </w:r>
            <w:r w:rsidRPr="00FC12B9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90%) of cohorts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E11AE" w:rsidRPr="000A4119" w:rsidRDefault="001E11AE" w:rsidP="000D66E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0B78FB" w:rsidRPr="000A4119" w:rsidTr="00CC5C4E">
        <w:trPr>
          <w:trHeight w:val="570"/>
        </w:trPr>
        <w:tc>
          <w:tcPr>
            <w:tcW w:w="1234" w:type="dxa"/>
            <w:tcBorders>
              <w:top w:val="single" w:sz="4" w:space="0" w:color="auto"/>
            </w:tcBorders>
            <w:vAlign w:val="center"/>
            <w:hideMark/>
          </w:tcPr>
          <w:p w:rsidR="005B6942" w:rsidRPr="00FC12B9" w:rsidRDefault="005B6942" w:rsidP="00CC5C4E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hatavdekar, 20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B6942" w:rsidRPr="00FC12B9" w:rsidRDefault="005B6942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B6942" w:rsidRPr="00FC12B9" w:rsidRDefault="005B6942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B6942" w:rsidRPr="00FC12B9" w:rsidRDefault="005B6942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B6942" w:rsidRPr="00FC12B9" w:rsidRDefault="007946DA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B6942" w:rsidRPr="00FC12B9" w:rsidRDefault="007946DA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B6942" w:rsidRPr="00FC12B9" w:rsidRDefault="005B6942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B6942" w:rsidRPr="00FC12B9" w:rsidRDefault="005B6942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B6942" w:rsidRPr="00FC12B9" w:rsidRDefault="005B6942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B6942" w:rsidRPr="00FC12B9" w:rsidRDefault="005B6942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:rsidR="005B6942" w:rsidRPr="00FC12B9" w:rsidRDefault="005B6942" w:rsidP="00BA1F0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7</w:t>
            </w:r>
          </w:p>
        </w:tc>
      </w:tr>
      <w:tr w:rsidR="000B78FB" w:rsidRPr="000A4119" w:rsidTr="00CC5C4E">
        <w:trPr>
          <w:trHeight w:val="285"/>
        </w:trPr>
        <w:tc>
          <w:tcPr>
            <w:tcW w:w="1234" w:type="dxa"/>
            <w:vAlign w:val="center"/>
            <w:hideMark/>
          </w:tcPr>
          <w:p w:rsidR="00BD079C" w:rsidRPr="00FC12B9" w:rsidRDefault="00BD079C" w:rsidP="00CC5C4E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lmqvist, 199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BD079C" w:rsidRPr="00FC12B9" w:rsidRDefault="007946DA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D079C" w:rsidRPr="00FC12B9" w:rsidRDefault="007946DA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7</w:t>
            </w:r>
          </w:p>
        </w:tc>
      </w:tr>
      <w:tr w:rsidR="000B78FB" w:rsidRPr="000A4119" w:rsidTr="0093027B">
        <w:trPr>
          <w:trHeight w:val="513"/>
        </w:trPr>
        <w:tc>
          <w:tcPr>
            <w:tcW w:w="1234" w:type="dxa"/>
            <w:vAlign w:val="center"/>
            <w:hideMark/>
          </w:tcPr>
          <w:p w:rsidR="00BD079C" w:rsidRPr="00FC12B9" w:rsidRDefault="00BD079C" w:rsidP="00CC5C4E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elt, 201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D079C" w:rsidRPr="00FC12B9" w:rsidRDefault="00E753B7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7" w:type="dxa"/>
            <w:vAlign w:val="center"/>
            <w:hideMark/>
          </w:tcPr>
          <w:p w:rsidR="00BD079C" w:rsidRPr="00FC12B9" w:rsidRDefault="00E753B7" w:rsidP="00BA1F0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noProof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 w:hint="eastAsia"/>
                <w:b/>
                <w:bCs/>
                <w:noProof/>
                <w:sz w:val="20"/>
                <w:szCs w:val="20"/>
              </w:rPr>
              <w:t>8</w:t>
            </w:r>
          </w:p>
        </w:tc>
      </w:tr>
      <w:tr w:rsidR="000B78FB" w:rsidRPr="000A4119" w:rsidTr="00CC5C4E">
        <w:trPr>
          <w:trHeight w:val="285"/>
        </w:trPr>
        <w:tc>
          <w:tcPr>
            <w:tcW w:w="1234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CC5C4E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sz-Walczak, 2001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:rsidR="00BD079C" w:rsidRPr="00FC12B9" w:rsidRDefault="007946DA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842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D079C" w:rsidRPr="00FC12B9" w:rsidRDefault="007946DA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7</w:t>
            </w:r>
          </w:p>
        </w:tc>
      </w:tr>
      <w:tr w:rsidR="000B78FB" w:rsidRPr="000A4119" w:rsidTr="00CC5C4E">
        <w:trPr>
          <w:trHeight w:val="293"/>
        </w:trPr>
        <w:tc>
          <w:tcPr>
            <w:tcW w:w="1234" w:type="dxa"/>
            <w:vMerge/>
            <w:vAlign w:val="center"/>
            <w:hideMark/>
          </w:tcPr>
          <w:p w:rsidR="00BD079C" w:rsidRPr="00FC12B9" w:rsidRDefault="00BD079C" w:rsidP="00CC5C4E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</w:tc>
      </w:tr>
      <w:tr w:rsidR="000B78FB" w:rsidRPr="000A4119" w:rsidTr="00CC5C4E">
        <w:trPr>
          <w:trHeight w:val="285"/>
        </w:trPr>
        <w:tc>
          <w:tcPr>
            <w:tcW w:w="1234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CC5C4E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oore, 2004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842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D079C" w:rsidRPr="00FC12B9" w:rsidRDefault="007946DA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BD079C" w:rsidRPr="00FC12B9" w:rsidRDefault="007946DA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8</w:t>
            </w:r>
          </w:p>
        </w:tc>
      </w:tr>
      <w:tr w:rsidR="000B78FB" w:rsidRPr="000A4119" w:rsidTr="0093027B">
        <w:trPr>
          <w:trHeight w:val="230"/>
        </w:trPr>
        <w:tc>
          <w:tcPr>
            <w:tcW w:w="1234" w:type="dxa"/>
            <w:vMerge/>
            <w:vAlign w:val="center"/>
            <w:hideMark/>
          </w:tcPr>
          <w:p w:rsidR="00BD079C" w:rsidRPr="00FC12B9" w:rsidRDefault="00BD079C" w:rsidP="00CC5C4E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</w:tc>
      </w:tr>
      <w:tr w:rsidR="000B78FB" w:rsidRPr="000A4119" w:rsidTr="00CC5C4E">
        <w:trPr>
          <w:trHeight w:val="285"/>
        </w:trPr>
        <w:tc>
          <w:tcPr>
            <w:tcW w:w="1234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CC5C4E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ondi, 2005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842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6</w:t>
            </w:r>
          </w:p>
        </w:tc>
      </w:tr>
      <w:tr w:rsidR="000B78FB" w:rsidRPr="000A4119" w:rsidTr="0093027B">
        <w:trPr>
          <w:trHeight w:val="230"/>
        </w:trPr>
        <w:tc>
          <w:tcPr>
            <w:tcW w:w="1234" w:type="dxa"/>
            <w:vMerge/>
            <w:vAlign w:val="center"/>
            <w:hideMark/>
          </w:tcPr>
          <w:p w:rsidR="00BD079C" w:rsidRPr="00FC12B9" w:rsidRDefault="00BD079C" w:rsidP="00CC5C4E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</w:tc>
      </w:tr>
      <w:tr w:rsidR="000B78FB" w:rsidRPr="000A4119" w:rsidTr="00CC5C4E">
        <w:trPr>
          <w:trHeight w:val="285"/>
        </w:trPr>
        <w:tc>
          <w:tcPr>
            <w:tcW w:w="1234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CC5C4E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Jang, 2012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842" w:type="dxa"/>
            <w:vMerge w:val="restart"/>
            <w:shd w:val="clear" w:color="auto" w:fill="auto"/>
            <w:vAlign w:val="center"/>
            <w:hideMark/>
          </w:tcPr>
          <w:p w:rsidR="00BD079C" w:rsidRPr="00FC12B9" w:rsidRDefault="007946DA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BD079C" w:rsidRPr="00FC12B9" w:rsidRDefault="007946DA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7</w:t>
            </w:r>
          </w:p>
        </w:tc>
      </w:tr>
      <w:tr w:rsidR="000B78FB" w:rsidRPr="000A4119" w:rsidTr="00CC5C4E">
        <w:trPr>
          <w:trHeight w:val="285"/>
        </w:trPr>
        <w:tc>
          <w:tcPr>
            <w:tcW w:w="1234" w:type="dxa"/>
            <w:vMerge/>
            <w:vAlign w:val="center"/>
            <w:hideMark/>
          </w:tcPr>
          <w:p w:rsidR="00BD079C" w:rsidRPr="00FC12B9" w:rsidRDefault="00BD079C" w:rsidP="00CC5C4E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</w:tc>
      </w:tr>
      <w:tr w:rsidR="000B78FB" w:rsidRPr="000A4119" w:rsidTr="00CC5C4E">
        <w:trPr>
          <w:trHeight w:val="285"/>
        </w:trPr>
        <w:tc>
          <w:tcPr>
            <w:tcW w:w="1234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CC5C4E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yall, 2012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:rsidR="00BD079C" w:rsidRPr="00FC12B9" w:rsidRDefault="007946DA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842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BD079C" w:rsidRPr="00FC12B9" w:rsidRDefault="007946DA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8</w:t>
            </w:r>
          </w:p>
        </w:tc>
      </w:tr>
      <w:tr w:rsidR="000B78FB" w:rsidRPr="000A4119" w:rsidTr="0093027B">
        <w:trPr>
          <w:trHeight w:val="230"/>
        </w:trPr>
        <w:tc>
          <w:tcPr>
            <w:tcW w:w="1234" w:type="dxa"/>
            <w:vMerge/>
            <w:vAlign w:val="center"/>
            <w:hideMark/>
          </w:tcPr>
          <w:p w:rsidR="00BD079C" w:rsidRPr="00FC12B9" w:rsidRDefault="00BD079C" w:rsidP="00CC5C4E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</w:tc>
      </w:tr>
      <w:tr w:rsidR="000B78FB" w:rsidRPr="000A4119" w:rsidTr="00CC5C4E">
        <w:trPr>
          <w:trHeight w:val="285"/>
        </w:trPr>
        <w:tc>
          <w:tcPr>
            <w:tcW w:w="1234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CC5C4E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eda, 1997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842" w:type="dxa"/>
            <w:vMerge w:val="restart"/>
            <w:shd w:val="clear" w:color="auto" w:fill="auto"/>
            <w:vAlign w:val="center"/>
            <w:hideMark/>
          </w:tcPr>
          <w:p w:rsidR="00BD079C" w:rsidRPr="00FC12B9" w:rsidRDefault="007946DA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D079C" w:rsidRPr="00FC12B9" w:rsidRDefault="007946DA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7</w:t>
            </w:r>
          </w:p>
        </w:tc>
      </w:tr>
      <w:tr w:rsidR="000B78FB" w:rsidRPr="000A4119" w:rsidTr="0093027B">
        <w:trPr>
          <w:trHeight w:val="230"/>
        </w:trPr>
        <w:tc>
          <w:tcPr>
            <w:tcW w:w="1234" w:type="dxa"/>
            <w:vMerge/>
            <w:vAlign w:val="center"/>
            <w:hideMark/>
          </w:tcPr>
          <w:p w:rsidR="00BD079C" w:rsidRPr="00FC12B9" w:rsidRDefault="00BD079C" w:rsidP="00CC5C4E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BD079C" w:rsidRPr="00FC12B9" w:rsidRDefault="00BD079C" w:rsidP="000D66E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</w:p>
        </w:tc>
      </w:tr>
      <w:tr w:rsidR="000B78FB" w:rsidRPr="000A4119" w:rsidTr="00CC5C4E">
        <w:trPr>
          <w:trHeight w:val="285"/>
        </w:trPr>
        <w:tc>
          <w:tcPr>
            <w:tcW w:w="1234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079C" w:rsidRPr="00FC12B9" w:rsidRDefault="00BD079C" w:rsidP="00CC5C4E">
            <w:pPr>
              <w:adjustRightInd/>
              <w:snapToGrid/>
              <w:spacing w:after="0"/>
              <w:ind w:leftChars="-50" w:left="-1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gino, 2009</w:t>
            </w:r>
          </w:p>
        </w:tc>
        <w:tc>
          <w:tcPr>
            <w:tcW w:w="1701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7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56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079C" w:rsidRPr="00FC12B9" w:rsidRDefault="007946DA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842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079C" w:rsidRPr="00FC12B9" w:rsidRDefault="00E9110A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276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079C" w:rsidRPr="00FC12B9" w:rsidRDefault="007946DA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275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8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276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C12B9">
              <w:rPr>
                <w:rFonts w:ascii="Times New Roman" w:hAnsi="宋体" w:cs="Times New Roman"/>
                <w:sz w:val="20"/>
                <w:szCs w:val="20"/>
              </w:rPr>
              <w:t>★</w:t>
            </w:r>
          </w:p>
        </w:tc>
        <w:tc>
          <w:tcPr>
            <w:tcW w:w="1417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D079C" w:rsidRPr="00FC12B9" w:rsidRDefault="00BD079C" w:rsidP="00BA1F0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FC12B9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sz w:val="20"/>
                <w:szCs w:val="20"/>
              </w:rPr>
              <w:t>8</w:t>
            </w:r>
          </w:p>
        </w:tc>
      </w:tr>
      <w:tr w:rsidR="000B78FB" w:rsidRPr="000A4119" w:rsidTr="00CC5C4E">
        <w:trPr>
          <w:trHeight w:val="276"/>
        </w:trPr>
        <w:tc>
          <w:tcPr>
            <w:tcW w:w="1234" w:type="dxa"/>
            <w:vMerge/>
            <w:vAlign w:val="center"/>
            <w:hideMark/>
          </w:tcPr>
          <w:p w:rsidR="001E11AE" w:rsidRPr="000A4119" w:rsidRDefault="001E11AE" w:rsidP="000D66E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:rsidR="001E11AE" w:rsidRPr="000A4119" w:rsidRDefault="001E11AE" w:rsidP="000D66E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1E11AE" w:rsidRPr="000A4119" w:rsidRDefault="001E11AE" w:rsidP="000D66E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:rsidR="001E11AE" w:rsidRPr="000A4119" w:rsidRDefault="001E11AE" w:rsidP="000D66E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:rsidR="001E11AE" w:rsidRPr="000A4119" w:rsidRDefault="001E11AE" w:rsidP="000D66E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1E11AE" w:rsidRPr="000A4119" w:rsidRDefault="001E11AE" w:rsidP="000D66E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1E11AE" w:rsidRPr="000A4119" w:rsidRDefault="001E11AE" w:rsidP="000D66E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1E11AE" w:rsidRPr="000A4119" w:rsidRDefault="001E11AE" w:rsidP="000D66E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1E11AE" w:rsidRPr="000A4119" w:rsidRDefault="001E11AE" w:rsidP="000D66E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1E11AE" w:rsidRPr="000A4119" w:rsidRDefault="001E11AE" w:rsidP="000D66E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:rsidR="001E11AE" w:rsidRPr="000A4119" w:rsidRDefault="001E11AE" w:rsidP="000D66E7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:rsidR="00E9110A" w:rsidRPr="000A4119" w:rsidRDefault="00E9110A" w:rsidP="00FC12B9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</w:p>
    <w:sectPr w:rsidR="00E9110A" w:rsidRPr="000A4119" w:rsidSect="007F1700">
      <w:pgSz w:w="16838" w:h="11906" w:orient="landscape"/>
      <w:pgMar w:top="1800" w:right="1440" w:bottom="180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5961" w:rsidRDefault="009F5961" w:rsidP="007F1700">
      <w:pPr>
        <w:spacing w:after="0"/>
      </w:pPr>
      <w:r>
        <w:separator/>
      </w:r>
    </w:p>
  </w:endnote>
  <w:endnote w:type="continuationSeparator" w:id="0">
    <w:p w:rsidR="009F5961" w:rsidRDefault="009F5961" w:rsidP="007F170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5961" w:rsidRDefault="009F5961" w:rsidP="007F1700">
      <w:pPr>
        <w:spacing w:after="0"/>
      </w:pPr>
      <w:r>
        <w:separator/>
      </w:r>
    </w:p>
  </w:footnote>
  <w:footnote w:type="continuationSeparator" w:id="0">
    <w:p w:rsidR="009F5961" w:rsidRDefault="009F5961" w:rsidP="007F1700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EDB61A8"/>
    <w:multiLevelType w:val="hybridMultilevel"/>
    <w:tmpl w:val="5AE806B4"/>
    <w:lvl w:ilvl="0" w:tplc="D30E578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890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1624D"/>
    <w:rsid w:val="0002441D"/>
    <w:rsid w:val="00024A48"/>
    <w:rsid w:val="0008514B"/>
    <w:rsid w:val="000A4119"/>
    <w:rsid w:val="000B16E6"/>
    <w:rsid w:val="000B78FB"/>
    <w:rsid w:val="000D0FA7"/>
    <w:rsid w:val="000D66E7"/>
    <w:rsid w:val="000F2CFD"/>
    <w:rsid w:val="001000CD"/>
    <w:rsid w:val="00180E45"/>
    <w:rsid w:val="001B053D"/>
    <w:rsid w:val="001E11AE"/>
    <w:rsid w:val="002B4FB8"/>
    <w:rsid w:val="002E1A9B"/>
    <w:rsid w:val="00323B43"/>
    <w:rsid w:val="00337EA6"/>
    <w:rsid w:val="00387CD8"/>
    <w:rsid w:val="003D37D8"/>
    <w:rsid w:val="003E26D5"/>
    <w:rsid w:val="003F479B"/>
    <w:rsid w:val="004131F3"/>
    <w:rsid w:val="00426133"/>
    <w:rsid w:val="004358AB"/>
    <w:rsid w:val="0044373A"/>
    <w:rsid w:val="00447126"/>
    <w:rsid w:val="00462322"/>
    <w:rsid w:val="0049317E"/>
    <w:rsid w:val="004C4DDE"/>
    <w:rsid w:val="004F484C"/>
    <w:rsid w:val="004F7CB6"/>
    <w:rsid w:val="00584D9A"/>
    <w:rsid w:val="005B25A7"/>
    <w:rsid w:val="005B6942"/>
    <w:rsid w:val="005B756C"/>
    <w:rsid w:val="005E05C4"/>
    <w:rsid w:val="00604C1D"/>
    <w:rsid w:val="00617C52"/>
    <w:rsid w:val="006577B4"/>
    <w:rsid w:val="006706E7"/>
    <w:rsid w:val="00684D27"/>
    <w:rsid w:val="00697C46"/>
    <w:rsid w:val="006F114B"/>
    <w:rsid w:val="00765960"/>
    <w:rsid w:val="0077056D"/>
    <w:rsid w:val="007868D7"/>
    <w:rsid w:val="007946DA"/>
    <w:rsid w:val="00797045"/>
    <w:rsid w:val="007A4C37"/>
    <w:rsid w:val="007D143C"/>
    <w:rsid w:val="007D47C1"/>
    <w:rsid w:val="007D4818"/>
    <w:rsid w:val="007D7961"/>
    <w:rsid w:val="007F125C"/>
    <w:rsid w:val="007F1700"/>
    <w:rsid w:val="007F2D7B"/>
    <w:rsid w:val="007F4F71"/>
    <w:rsid w:val="00801DDF"/>
    <w:rsid w:val="00891A4D"/>
    <w:rsid w:val="008A28BB"/>
    <w:rsid w:val="008A323F"/>
    <w:rsid w:val="008B214A"/>
    <w:rsid w:val="008B7726"/>
    <w:rsid w:val="008D55F5"/>
    <w:rsid w:val="009047BE"/>
    <w:rsid w:val="0090507E"/>
    <w:rsid w:val="00905E39"/>
    <w:rsid w:val="0093027B"/>
    <w:rsid w:val="00935667"/>
    <w:rsid w:val="00955B8D"/>
    <w:rsid w:val="00983519"/>
    <w:rsid w:val="00990318"/>
    <w:rsid w:val="009F5961"/>
    <w:rsid w:val="00A01E13"/>
    <w:rsid w:val="00A05572"/>
    <w:rsid w:val="00AA5173"/>
    <w:rsid w:val="00AD57A5"/>
    <w:rsid w:val="00AD5BEB"/>
    <w:rsid w:val="00AD670F"/>
    <w:rsid w:val="00B15CBF"/>
    <w:rsid w:val="00B35856"/>
    <w:rsid w:val="00B5590B"/>
    <w:rsid w:val="00B61257"/>
    <w:rsid w:val="00B70E05"/>
    <w:rsid w:val="00B93F8C"/>
    <w:rsid w:val="00BA1F08"/>
    <w:rsid w:val="00BB27B3"/>
    <w:rsid w:val="00BD079C"/>
    <w:rsid w:val="00C50291"/>
    <w:rsid w:val="00C53A9C"/>
    <w:rsid w:val="00C57D5E"/>
    <w:rsid w:val="00C62533"/>
    <w:rsid w:val="00C67E7F"/>
    <w:rsid w:val="00C71029"/>
    <w:rsid w:val="00CC4CBD"/>
    <w:rsid w:val="00CC5C4E"/>
    <w:rsid w:val="00CD14C7"/>
    <w:rsid w:val="00CE6398"/>
    <w:rsid w:val="00D309E0"/>
    <w:rsid w:val="00D31D50"/>
    <w:rsid w:val="00D656C9"/>
    <w:rsid w:val="00D85453"/>
    <w:rsid w:val="00D96782"/>
    <w:rsid w:val="00DA7392"/>
    <w:rsid w:val="00DB1CCD"/>
    <w:rsid w:val="00DD755D"/>
    <w:rsid w:val="00DD7C7E"/>
    <w:rsid w:val="00DF2589"/>
    <w:rsid w:val="00E2227C"/>
    <w:rsid w:val="00E7170D"/>
    <w:rsid w:val="00E753B7"/>
    <w:rsid w:val="00E9110A"/>
    <w:rsid w:val="00EC65DE"/>
    <w:rsid w:val="00ED4BAE"/>
    <w:rsid w:val="00EE2FAE"/>
    <w:rsid w:val="00EF0C42"/>
    <w:rsid w:val="00F0265E"/>
    <w:rsid w:val="00F32F5E"/>
    <w:rsid w:val="00FB7843"/>
    <w:rsid w:val="00FC12B9"/>
    <w:rsid w:val="00FC1C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90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F170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F170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F170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F1700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F1700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F1700"/>
    <w:rPr>
      <w:rFonts w:ascii="Tahoma" w:hAnsi="Tahoma"/>
      <w:sz w:val="18"/>
      <w:szCs w:val="18"/>
    </w:rPr>
  </w:style>
  <w:style w:type="paragraph" w:styleId="a6">
    <w:name w:val="List Paragraph"/>
    <w:basedOn w:val="a"/>
    <w:uiPriority w:val="34"/>
    <w:qFormat/>
    <w:rsid w:val="00337EA6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210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3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5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1</TotalTime>
  <Pages>4</Pages>
  <Words>371</Words>
  <Characters>2116</Characters>
  <Application>Microsoft Office Word</Application>
  <DocSecurity>0</DocSecurity>
  <Lines>17</Lines>
  <Paragraphs>4</Paragraphs>
  <ScaleCrop>false</ScaleCrop>
  <Company/>
  <LinksUpToDate>false</LinksUpToDate>
  <CharactersWithSpaces>2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User</cp:lastModifiedBy>
  <cp:revision>41</cp:revision>
  <dcterms:created xsi:type="dcterms:W3CDTF">2008-09-11T17:20:00Z</dcterms:created>
  <dcterms:modified xsi:type="dcterms:W3CDTF">2014-03-02T06:24:00Z</dcterms:modified>
</cp:coreProperties>
</file>